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B179B" w:rsidRDefault="00654E8F" w:rsidP="0001436A">
      <w:pPr>
        <w:pStyle w:val="SupplementaryMaterial"/>
        <w:rPr>
          <w:b w:val="0"/>
          <w:sz w:val="24"/>
          <w:szCs w:val="24"/>
        </w:rPr>
      </w:pPr>
      <w:r w:rsidRPr="00BB179B">
        <w:rPr>
          <w:sz w:val="24"/>
          <w:szCs w:val="24"/>
        </w:rPr>
        <w:t>Supplementary Material</w:t>
      </w:r>
    </w:p>
    <w:p w14:paraId="4D059444" w14:textId="2AC7D8BA" w:rsidR="00994A3D" w:rsidRPr="00BB179B" w:rsidRDefault="00654E8F" w:rsidP="007751EA">
      <w:pPr>
        <w:pStyle w:val="1"/>
        <w:numPr>
          <w:ilvl w:val="0"/>
          <w:numId w:val="0"/>
        </w:numPr>
        <w:ind w:left="567" w:hanging="567"/>
      </w:pPr>
      <w:r w:rsidRPr="00BB179B">
        <w:t>Supplementary Tables</w:t>
      </w:r>
    </w:p>
    <w:p w14:paraId="4EBCBE87" w14:textId="5F26FEAD" w:rsidR="00D74BF9" w:rsidRPr="00B54E51" w:rsidRDefault="00965254" w:rsidP="00D74BF9">
      <w:pPr>
        <w:pStyle w:val="a"/>
        <w:widowControl w:val="0"/>
        <w:numPr>
          <w:ilvl w:val="0"/>
          <w:numId w:val="20"/>
        </w:numPr>
        <w:spacing w:before="0" w:after="0" w:line="480" w:lineRule="auto"/>
        <w:contextualSpacing w:val="0"/>
        <w:jc w:val="both"/>
      </w:pPr>
      <w:bookmarkStart w:id="0" w:name="_Hlk62987430"/>
      <w:r w:rsidRPr="00965254">
        <w:rPr>
          <w:b/>
          <w:bCs/>
        </w:rPr>
        <w:t>Supplementary Table</w:t>
      </w:r>
      <w:r>
        <w:rPr>
          <w:b/>
          <w:bCs/>
        </w:rPr>
        <w:t xml:space="preserve"> 1</w:t>
      </w:r>
      <w:r w:rsidR="00792F2F" w:rsidRPr="00B54E51">
        <w:t xml:space="preserve"> </w:t>
      </w:r>
      <w:r w:rsidR="00D74BF9" w:rsidRPr="00B54E51">
        <w:t xml:space="preserve">Detection results of </w:t>
      </w:r>
      <w:r w:rsidR="00D74BF9" w:rsidRPr="00B54E51">
        <w:rPr>
          <w:rFonts w:eastAsia="等线"/>
          <w:lang w:bidi="ar"/>
        </w:rPr>
        <w:t xml:space="preserve">AFB </w:t>
      </w:r>
      <w:r w:rsidR="00D74BF9" w:rsidRPr="00B54E51">
        <w:t xml:space="preserve">smear, </w:t>
      </w:r>
      <w:r w:rsidR="00D74BF9" w:rsidRPr="00B54E51">
        <w:rPr>
          <w:rFonts w:eastAsia="等线"/>
          <w:lang w:bidi="ar"/>
        </w:rPr>
        <w:t>multiplex PCR,</w:t>
      </w:r>
      <w:r w:rsidR="00D74BF9" w:rsidRPr="00B54E51">
        <w:t xml:space="preserve"> </w:t>
      </w:r>
      <w:proofErr w:type="spellStart"/>
      <w:r w:rsidR="00D74BF9" w:rsidRPr="00B54E51">
        <w:t>mLAMP</w:t>
      </w:r>
      <w:proofErr w:type="spellEnd"/>
      <w:r w:rsidR="00D74BF9" w:rsidRPr="00B54E51">
        <w:t xml:space="preserve">-LFB and </w:t>
      </w:r>
      <w:r w:rsidR="00D74BF9" w:rsidRPr="00B54E51">
        <w:rPr>
          <w:rFonts w:eastAsia="等线"/>
          <w:lang w:bidi="ar"/>
        </w:rPr>
        <w:t>culture</w:t>
      </w:r>
      <w:r w:rsidR="00D74BF9" w:rsidRPr="00B54E51">
        <w:t xml:space="preserve"> for 84 sputum samples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7"/>
        <w:gridCol w:w="1120"/>
        <w:gridCol w:w="1782"/>
        <w:gridCol w:w="1069"/>
        <w:gridCol w:w="993"/>
        <w:gridCol w:w="2235"/>
        <w:gridCol w:w="1017"/>
        <w:gridCol w:w="946"/>
        <w:gridCol w:w="2159"/>
        <w:gridCol w:w="1272"/>
      </w:tblGrid>
      <w:tr w:rsidR="00D74BF9" w:rsidRPr="00BB179B" w14:paraId="7D147525" w14:textId="77777777" w:rsidTr="00D74BF9">
        <w:trPr>
          <w:trHeight w:val="285"/>
        </w:trPr>
        <w:tc>
          <w:tcPr>
            <w:tcW w:w="357" w:type="pct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bookmarkEnd w:id="0"/>
          <w:p w14:paraId="39E61A6F" w14:textId="77777777" w:rsidR="00D74BF9" w:rsidRPr="00BB179B" w:rsidRDefault="00D74BF9" w:rsidP="00D74BF9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</w:rPr>
              <w:t>Patient</w:t>
            </w:r>
          </w:p>
          <w:p w14:paraId="4B90E28D" w14:textId="77777777" w:rsidR="00D74BF9" w:rsidRPr="00BB179B" w:rsidRDefault="00D74BF9" w:rsidP="00D74BF9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bidi="ar"/>
              </w:rPr>
            </w:pPr>
            <w:r w:rsidRPr="00BB179B">
              <w:rPr>
                <w:rFonts w:eastAsia="等线" w:cs="Times New Roman"/>
                <w:b/>
                <w:bCs/>
                <w:szCs w:val="24"/>
              </w:rPr>
              <w:t>type</w:t>
            </w:r>
            <w:r w:rsidRPr="00BB179B">
              <w:rPr>
                <w:rFonts w:eastAsia="等线" w:cs="Times New Roman"/>
                <w:b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413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006F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  <w:lang w:bidi="ar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 xml:space="preserve">Sample </w:t>
            </w:r>
          </w:p>
          <w:p w14:paraId="692870C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>number</w:t>
            </w:r>
          </w:p>
        </w:tc>
        <w:tc>
          <w:tcPr>
            <w:tcW w:w="657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C22F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 xml:space="preserve">AFB </w:t>
            </w:r>
            <w:r w:rsidRPr="00BB179B">
              <w:rPr>
                <w:rFonts w:cs="Times New Roman"/>
                <w:b/>
                <w:bCs/>
                <w:szCs w:val="24"/>
              </w:rPr>
              <w:t>smear</w:t>
            </w: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 xml:space="preserve"> </w:t>
            </w:r>
            <w:r w:rsidRPr="00BB179B">
              <w:rPr>
                <w:rFonts w:eastAsia="等线" w:cs="Times New Roman"/>
                <w:b/>
                <w:bCs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760" w:type="pct"/>
            <w:gridSpan w:val="2"/>
            <w:tcBorders>
              <w:top w:val="single" w:sz="8" w:space="0" w:color="000000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73EC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>multiplex PCR</w:t>
            </w:r>
          </w:p>
        </w:tc>
        <w:tc>
          <w:tcPr>
            <w:tcW w:w="824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0C76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 xml:space="preserve">multiplex PCR </w:t>
            </w:r>
            <w:r w:rsidRPr="00BB179B">
              <w:rPr>
                <w:rFonts w:eastAsia="等线" w:cs="Times New Roman"/>
                <w:b/>
                <w:bCs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724" w:type="pct"/>
            <w:gridSpan w:val="2"/>
            <w:tcBorders>
              <w:top w:val="single" w:sz="8" w:space="0" w:color="000000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E126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>mLAMP</w:t>
            </w:r>
            <w:proofErr w:type="spellEnd"/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>-LFB</w:t>
            </w:r>
          </w:p>
        </w:tc>
        <w:tc>
          <w:tcPr>
            <w:tcW w:w="796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4F9E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proofErr w:type="spellStart"/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>mLAMP</w:t>
            </w:r>
            <w:proofErr w:type="spellEnd"/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 xml:space="preserve">-LFB </w:t>
            </w:r>
            <w:r w:rsidRPr="00BB179B">
              <w:rPr>
                <w:rFonts w:eastAsia="等线" w:cs="Times New Roman"/>
                <w:b/>
                <w:bCs/>
                <w:szCs w:val="24"/>
                <w:vertAlign w:val="superscript"/>
                <w:lang w:bidi="ar"/>
              </w:rPr>
              <w:t>d</w:t>
            </w:r>
          </w:p>
        </w:tc>
        <w:tc>
          <w:tcPr>
            <w:tcW w:w="470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499F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 xml:space="preserve">Culture </w:t>
            </w:r>
            <w:r w:rsidRPr="00BB179B">
              <w:rPr>
                <w:rFonts w:eastAsia="等线" w:cs="Times New Roman"/>
                <w:b/>
                <w:bCs/>
                <w:szCs w:val="24"/>
                <w:vertAlign w:val="superscript"/>
                <w:lang w:bidi="ar"/>
              </w:rPr>
              <w:t>e</w:t>
            </w:r>
          </w:p>
        </w:tc>
      </w:tr>
      <w:tr w:rsidR="00D74BF9" w:rsidRPr="00BB179B" w14:paraId="141E40B7" w14:textId="77777777" w:rsidTr="00D74BF9">
        <w:trPr>
          <w:trHeight w:val="300"/>
        </w:trPr>
        <w:tc>
          <w:tcPr>
            <w:tcW w:w="357" w:type="pct"/>
            <w:vMerge/>
            <w:tcBorders>
              <w:bottom w:val="single" w:sz="8" w:space="0" w:color="000000"/>
              <w:tl2br w:val="nil"/>
              <w:tr2bl w:val="nil"/>
            </w:tcBorders>
          </w:tcPr>
          <w:p w14:paraId="14DEFE69" w14:textId="77777777" w:rsidR="00D74BF9" w:rsidRPr="00BB179B" w:rsidRDefault="00D74BF9" w:rsidP="00D74BF9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413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2C043" w14:textId="77777777" w:rsidR="00D74BF9" w:rsidRPr="00BB179B" w:rsidRDefault="00D74BF9" w:rsidP="00D74BF9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657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69412" w14:textId="77777777" w:rsidR="00D74BF9" w:rsidRPr="00BB179B" w:rsidRDefault="00D74BF9" w:rsidP="00D74BF9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B463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>IS6110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07C7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>mtp40</w:t>
            </w:r>
          </w:p>
        </w:tc>
        <w:tc>
          <w:tcPr>
            <w:tcW w:w="824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504E7" w14:textId="77777777" w:rsidR="00D74BF9" w:rsidRPr="00BB179B" w:rsidRDefault="00D74BF9" w:rsidP="00D74BF9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9F9E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>IS6110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58AB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</w:rPr>
            </w:pPr>
            <w:r w:rsidRPr="00BB179B">
              <w:rPr>
                <w:rFonts w:eastAsia="等线" w:cs="Times New Roman"/>
                <w:b/>
                <w:bCs/>
                <w:szCs w:val="24"/>
                <w:lang w:bidi="ar"/>
              </w:rPr>
              <w:t>mtp40</w:t>
            </w:r>
          </w:p>
        </w:tc>
        <w:tc>
          <w:tcPr>
            <w:tcW w:w="796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70F9A" w14:textId="77777777" w:rsidR="00D74BF9" w:rsidRPr="00BB179B" w:rsidRDefault="00D74BF9" w:rsidP="00D74BF9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470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E7C96" w14:textId="77777777" w:rsidR="00D74BF9" w:rsidRPr="00BB179B" w:rsidRDefault="00D74BF9" w:rsidP="00D74BF9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</w:tr>
      <w:tr w:rsidR="00D74BF9" w:rsidRPr="00BB179B" w14:paraId="7B6060FF" w14:textId="77777777" w:rsidTr="00D74BF9">
        <w:trPr>
          <w:trHeight w:val="285"/>
        </w:trPr>
        <w:tc>
          <w:tcPr>
            <w:tcW w:w="357" w:type="pct"/>
            <w:tcBorders>
              <w:top w:val="single" w:sz="8" w:space="0" w:color="000000"/>
              <w:bottom w:val="nil"/>
            </w:tcBorders>
          </w:tcPr>
          <w:p w14:paraId="67A56520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  <w:lang w:bidi="ar"/>
              </w:rPr>
              <w:t>TB</w:t>
            </w:r>
          </w:p>
        </w:tc>
        <w:tc>
          <w:tcPr>
            <w:tcW w:w="413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562C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01</w:t>
            </w:r>
          </w:p>
        </w:tc>
        <w:tc>
          <w:tcPr>
            <w:tcW w:w="657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A4FB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E0216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D452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03BF5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D141D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D75A3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AC3DD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CDC08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DB92732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B7601EF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50BD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0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4CF3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5D3D3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02BD4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24132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</w:rPr>
              <w:t>N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FF882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16F07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15181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4B2AE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13F4A4F4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321961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88E0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0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E9FC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04765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3C30B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247E0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03547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CD34F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760E11" w14:textId="77777777" w:rsidR="00D74BF9" w:rsidRPr="00BB179B" w:rsidRDefault="00D74BF9" w:rsidP="00D74BF9">
            <w:pPr>
              <w:tabs>
                <w:tab w:val="left" w:pos="583"/>
                <w:tab w:val="center" w:pos="813"/>
              </w:tabs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06ABA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243B63D3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2B68D259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A728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0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888D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D6C49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4009D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C6D0D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47212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D076F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71B83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B56DA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8C5A13C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1571612F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9FF2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0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E1BB0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69025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8B571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98C98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77EE0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F4306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F2BF5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A3E64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BDF593E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0C74F2A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4EC5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0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B25D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C75BF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2092D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ADEFB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D2F0E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701C6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FDFFB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47218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4215980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226F87C0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79DA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0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6EAE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0E695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EC557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97CA3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356FD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10F02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DA504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477A0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2A205BF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4E73601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AFF7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08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85F2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169DC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B0A46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9EEE1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209B7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F8ACB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0616A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A01DC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BED81A6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2CC356AA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08F4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0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5504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45006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2CE54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65A72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CB018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074B6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E4655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1099E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685D046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1937667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210A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0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4C7B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5E2EB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32FE4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51641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79F46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A25E7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0F2B3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FA907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3E1B21F3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2693BE23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1FAB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CFD1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F5A8A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53037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B8406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8B590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E24DE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D4AA1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8EB74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92AD3FE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1F22F5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FAC3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ECB5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DBB12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2727D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2F34D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0A497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B1004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65219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C5E68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AC89F95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1B137B29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89D1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FB3A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7CEDC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B9F34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B6054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F4D6E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E4FD4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D4C6A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D61AA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AFB62D7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1D9ECBCE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D6BE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1ADD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164BF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6C6A0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2BF2E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12140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98476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F8575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3AA5E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93C1220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90B965E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459D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7175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586CE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57C30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E0971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10264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98D64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61E21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2CA82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388087D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090184F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181D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FDC1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0B524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5FFAD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26881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3F6B2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FE11E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02A6B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C35B0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9820527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4BA814B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F0AF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37A3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8498C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E6BDE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0F149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95B30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012F8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88A1F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highlight w:val="yellow"/>
                <w:lang w:bidi="ar"/>
              </w:rPr>
              <w:t>N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BB38E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7F7ED698" w14:textId="77777777" w:rsidTr="00D74BF9">
        <w:trPr>
          <w:trHeight w:val="90"/>
        </w:trPr>
        <w:tc>
          <w:tcPr>
            <w:tcW w:w="357" w:type="pct"/>
            <w:tcBorders>
              <w:top w:val="nil"/>
              <w:bottom w:val="nil"/>
            </w:tcBorders>
          </w:tcPr>
          <w:p w14:paraId="1C0C74D9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B6DD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8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1B61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14245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C210A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06306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7C002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1E304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30084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B9C9C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A50CB61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FFB7670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B6BD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1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5306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FEF80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7EBE4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565C1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16F3C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941AC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D4F2B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6FC12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63A8D3A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18973184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3504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0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C480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A50FD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5D5AE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75722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A88C3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18229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F3404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F5228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33E348D2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4F48D165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5FC0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2D82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5A7BA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466D5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DD7AF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C275A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2926B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BF358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highlight w:val="yellow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74C62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7E77E197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16D7B07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5941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FC47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8128A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02631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9F646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DCC75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D77C3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C430C0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8F247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0089B4B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8166CAB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lastRenderedPageBreak/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3BE0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EE21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23B55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F18F1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0C660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B355F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F4BCE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FF557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7E798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72350E69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53A33A8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CA2B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A9F5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A0BA0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0D996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C3C03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B2D59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B94F1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1BC62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8E754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3157C023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7876BD24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2F69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B5AC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D615E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130CB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DAD11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955E8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58AA8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92C11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05F36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4EEACF0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E72D303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5DAD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8CE7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95375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79FB7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B1212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50D67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40672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C2076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A3CCA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96C3A14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36D2251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A60E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56CB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57A12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CE7A1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2E6FD0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8465E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45A1C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5D751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60D23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2ED6C5A1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7FCF3C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1AD7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8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90F6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A042A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29B38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D9C22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F9FFC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D726B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F488F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36D00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FF4F7D5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068705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B213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2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7495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3557C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768BC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DDE4A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99C8D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B9ADD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4F595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22391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DE1E3D3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43D45D00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0B2C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0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8283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8C3D6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1C1CF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90F2E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C324F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6EEA0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1512D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819FF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C078429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DEDF87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276E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93FA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8CF17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185AC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5FDB3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8982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A2EB1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2184A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EC084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33E71700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1765DAF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EB0F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7CF2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4288F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8E6E3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26E3B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FA8BA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CBFA3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4A7EC0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ED47C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30D5776A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436A2AF3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E7ED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52B1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63E10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BCE68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E4446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20CCD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5FB24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46CA3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C7C4C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E1BFEC8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852E4EB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4C2D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2B5A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0F868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A8F88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534D2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C4940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6FEB3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9EB36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55795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29BA42F2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309F6C7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D0C0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268C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0AF2D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12D35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424AA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37D72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45696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EA636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F5047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7668FFF8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9A70A57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48FE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2A5F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B6661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76C33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2BE66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33CE7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83C60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4FDEF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2A8CD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273D9170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530C953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8554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CAD1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E8D71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9187A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0E890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AADC0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C8E61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30EF5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5B439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73087BC0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001408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5D99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8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8EEB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FBA68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31133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B9F97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A4530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12E72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39827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4E6F1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828C2DE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27807003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5E5D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3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FAFF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EE736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CE9DC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88715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71662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68EC1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35125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0E002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7934C07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EC88B4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4DBD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0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2C34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C9BA5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FF06C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B4ED3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FC614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2C603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73269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9D6E0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39FFB27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8D86C95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A40E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8E7A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eastAsia="等线"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4B2CA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FD1E2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7A47B0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1CE10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F1F5A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69EA4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4D5AC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7660485A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B72DAD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3260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5C66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69800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60D31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8E4D8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4114C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C6DCF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173B2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444D9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0BE0B025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6C4A9FE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A548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8D3E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F5DBC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FCFDC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A022F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69501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335D3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8B403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2C9F1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6E5E913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45D22D0B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6E24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38B1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2CE91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F8215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236FE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88C95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A0A89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711D4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7CCD8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242C110A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D2B2B62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C324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0D7C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B2EA4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D2585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94FF5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157E3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98896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DC2AC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highlight w:val="yellow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62FA6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2217B1A3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49967025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9082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B337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12078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B8128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AB6CE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7DCC0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09414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18EEC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8CD01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33783B4D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206854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4683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FA56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C96EE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B18CB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70CDD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952D7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FCD8F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1D175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15054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0C27A48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2687CFE4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F2C4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8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2807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56A1C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884B1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B6AE3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46589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C2305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C5410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5BEDE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5A75542F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FD9DAF2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1580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4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9AE0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E5F49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E551F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858BF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56DDB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8499A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07BC9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DBB32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72C1E0B6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22B67B6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6ACC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0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E105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1614E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2DA5D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3FBF2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9464A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E52FD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68D2D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6CB75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6F95B59B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12D6A62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1A9C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BB95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9254B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C7B72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CB585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0912E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26966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641AA0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5E2A9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23D70EE1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D64DCB7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4376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EBCA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18B9D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9DA07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2162F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DDD1D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C78BD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4D223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270AD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8562563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C62997F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742C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8A0A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F73B5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AD812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40A69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4488A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3B9B0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B6468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BBDE9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7D6E60FB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BE51018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lastRenderedPageBreak/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74D5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F26F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97F26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3B5DA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85337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13A3D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801EA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24E06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C2CE3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244CEDD2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E8B7C31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812C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5583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F66D2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C75BD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1A668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DBF75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ACF4E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3C77D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CE743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50C02A4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64C5FBD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1B65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C276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407C6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F22B8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7DA4D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2A16D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BBE3D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209AE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E45E8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2B8DACDC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48CE2911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A42B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D987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BF7D2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310C2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ACC70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5B551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DC4A7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22964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EBAE6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387FF0CC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752D43CB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EB4B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8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78E9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E64D5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30C5B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1DB42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96131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68278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C1911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E8869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4955465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1F45A6D1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D583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5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D5FD0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E18CC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E1619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69AE6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54896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26E73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8008E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E3934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6163ECE4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2FD3857A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46A8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60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82C7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7DABA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2E7C1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5B12B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EA9FB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FE457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BC989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378E8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31884488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183DFD6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EFBF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6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624A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38EB4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A760C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39A06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CB093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2CC07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DFA3D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9E35F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DA6DB5C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3B9D10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5A9A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6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B366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82DE1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8FF08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0A42E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B5810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2456C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2179E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4DEDC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7F380C2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53A0E85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BE3B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6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B2CA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9C1E3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3F016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2506A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7D572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86A57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8624E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highlight w:val="yellow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41F8D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45A54C8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39F5E9A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D28C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LPS6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1B37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1F4C3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BC1F0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FFB7E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3EB04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FE20D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3F7C2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8BA58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66824EA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28735898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A942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0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3CE8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06E9D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45739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7007D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E9FF2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EF380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45B79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A1F60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2C7F813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45CEB97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6DDB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0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58C5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5639B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F1770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70151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E6137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8646C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55114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84053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4D0C955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C84D1A3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B20C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0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60FF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3073F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DDABC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133A4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B0430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0795E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0F2B5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FD9F3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7EB7C568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8C89400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2A0D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0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10D9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B3C17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1190A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E726C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C70DB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65D72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FC03D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2CB8B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BCD0FFE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B1D2123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D2D6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0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2D13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F0B87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E1A1B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06E12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F9251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10772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B751C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C8435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65CC1131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4EB4882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976C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0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E51B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718D6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4AA3E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7E959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3D45AC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A6E1C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315B4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886D0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DDDDD14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0BC689B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5DA0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0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AF31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9CDFC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4172B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DBA54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5FC4B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09B3D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44E40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ED68E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4C60B98C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63771178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6143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08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16F5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39711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B53FD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5E56C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33AA9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2459B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91B84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57B25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FF6318B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5BB196F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B8E8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0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82E7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8B0EA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BEEA5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30461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FD0B2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A20FF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4A678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7314E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2FD9EC4B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2D787ED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64E3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0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25F0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B4765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2CEFE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FC33E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600D9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F6508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7CB38B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00CD8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50A29BE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564AC5E6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6DB6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CBA6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37675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846CB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4B88D6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CD6A3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7065D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FEF8CA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9B2C9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41477A2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1F04128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05AE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CDCD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A0EB1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669F2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F55D6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0E4E3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DBFE4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-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B6E99F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highlight w:val="yellow"/>
                <w:lang w:bidi="ar"/>
              </w:rPr>
              <w:t>N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2D4DF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</w:tr>
      <w:tr w:rsidR="00D74BF9" w:rsidRPr="00BB179B" w14:paraId="293BA7AD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03E7491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ABC0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C8B8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E2516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58AFB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5998C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47FFC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2D947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A5AB7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B0C9D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86F062F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709C73A2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CFB3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F813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DD195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20CEF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B1408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04A67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7260D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FA1AD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E51BF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182C21B9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364D140A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68AB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55CF7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CC1D3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89844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A43B3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81436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04127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44908E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6A7C3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4ED2BA99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70168494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921D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6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3391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725CA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5A6EE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5E73B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89B90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8C05F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CD3542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811A1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7005E3A0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054D5C0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0F16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8F8D9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FF51C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F235C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064AB8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6D417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767802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E6BA84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8E595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5CC8BFE4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2CFA517C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4D7B1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8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36C6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819F3B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C653A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850B5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eastAsia="等线"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11976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E9E8C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937055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495183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73807C7A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nil"/>
            </w:tcBorders>
          </w:tcPr>
          <w:p w14:paraId="1C767B9A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07A6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GY1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4380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B72FE0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B48675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97076D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04C108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6E20FA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F40530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77F1B4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  <w:tr w:rsidR="00D74BF9" w:rsidRPr="00BB179B" w14:paraId="035639F8" w14:textId="77777777" w:rsidTr="00D74BF9">
        <w:trPr>
          <w:trHeight w:val="285"/>
        </w:trPr>
        <w:tc>
          <w:tcPr>
            <w:tcW w:w="357" w:type="pct"/>
            <w:tcBorders>
              <w:top w:val="nil"/>
              <w:bottom w:val="single" w:sz="8" w:space="0" w:color="000000"/>
            </w:tcBorders>
          </w:tcPr>
          <w:p w14:paraId="2334385A" w14:textId="77777777" w:rsidR="00D74BF9" w:rsidRPr="005D4256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</w:rPr>
            </w:pPr>
            <w:r w:rsidRPr="005D4256">
              <w:rPr>
                <w:rFonts w:cs="Times New Roman"/>
                <w:szCs w:val="24"/>
              </w:rPr>
              <w:t>TB</w:t>
            </w:r>
          </w:p>
        </w:tc>
        <w:tc>
          <w:tcPr>
            <w:tcW w:w="413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29B0E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GY20</w:t>
            </w:r>
          </w:p>
        </w:tc>
        <w:tc>
          <w:tcPr>
            <w:tcW w:w="657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33111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N</w:t>
            </w:r>
          </w:p>
        </w:tc>
        <w:tc>
          <w:tcPr>
            <w:tcW w:w="39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DE2FDD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65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DF378F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82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632F9C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375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263229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349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5F3B77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+</w:t>
            </w:r>
          </w:p>
        </w:tc>
        <w:tc>
          <w:tcPr>
            <w:tcW w:w="796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7925A3" w14:textId="77777777" w:rsidR="00D74BF9" w:rsidRPr="00BB179B" w:rsidRDefault="00D74BF9" w:rsidP="00D74BF9">
            <w:pPr>
              <w:spacing w:before="0" w:after="0"/>
              <w:jc w:val="center"/>
              <w:textAlignment w:val="top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  <w:tc>
          <w:tcPr>
            <w:tcW w:w="470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A5BD26" w14:textId="77777777" w:rsidR="00D74BF9" w:rsidRPr="00BB179B" w:rsidRDefault="00D74BF9" w:rsidP="00D74BF9">
            <w:pPr>
              <w:spacing w:before="0" w:after="0"/>
              <w:jc w:val="center"/>
              <w:textAlignment w:val="bottom"/>
              <w:rPr>
                <w:rFonts w:cs="Times New Roman"/>
                <w:szCs w:val="24"/>
                <w:lang w:bidi="ar"/>
              </w:rPr>
            </w:pPr>
            <w:r w:rsidRPr="00BB179B">
              <w:rPr>
                <w:rFonts w:cs="Times New Roman"/>
                <w:szCs w:val="24"/>
                <w:lang w:bidi="ar"/>
              </w:rPr>
              <w:t>P</w:t>
            </w:r>
          </w:p>
        </w:tc>
      </w:tr>
    </w:tbl>
    <w:p w14:paraId="1DFA866F" w14:textId="77777777" w:rsidR="00D74BF9" w:rsidRPr="00BB179B" w:rsidRDefault="00D74BF9" w:rsidP="00D74BF9">
      <w:pPr>
        <w:spacing w:before="0" w:after="0"/>
        <w:rPr>
          <w:rFonts w:cs="Times New Roman"/>
          <w:szCs w:val="24"/>
        </w:rPr>
      </w:pPr>
      <w:r w:rsidRPr="00BB179B">
        <w:rPr>
          <w:rFonts w:eastAsia="Times New Roman" w:cs="Times New Roman"/>
          <w:color w:val="000000"/>
          <w:szCs w:val="24"/>
          <w:shd w:val="clear" w:color="auto" w:fill="FFFFFF"/>
        </w:rPr>
        <w:t xml:space="preserve">P, </w:t>
      </w:r>
      <w:r w:rsidRPr="00BB179B">
        <w:rPr>
          <w:rFonts w:cs="Times New Roman"/>
          <w:color w:val="000000"/>
          <w:szCs w:val="24"/>
          <w:shd w:val="clear" w:color="auto" w:fill="FFFFFF"/>
        </w:rPr>
        <w:t>p</w:t>
      </w:r>
      <w:r w:rsidRPr="00BB179B">
        <w:rPr>
          <w:rFonts w:eastAsia="Times New Roman" w:cs="Times New Roman"/>
          <w:color w:val="000000"/>
          <w:szCs w:val="24"/>
          <w:shd w:val="clear" w:color="auto" w:fill="FFFFFF"/>
        </w:rPr>
        <w:t xml:space="preserve">ositive; N, negative. </w:t>
      </w:r>
      <w:r w:rsidRPr="00BB179B">
        <w:rPr>
          <w:rFonts w:cs="Times New Roman"/>
          <w:szCs w:val="24"/>
        </w:rPr>
        <w:t>+, positive amplification; -, negative amplification.</w:t>
      </w:r>
    </w:p>
    <w:p w14:paraId="2F0411AA" w14:textId="77777777" w:rsidR="00D74BF9" w:rsidRPr="00BB179B" w:rsidRDefault="00D74BF9" w:rsidP="00D74BF9">
      <w:pPr>
        <w:spacing w:before="0" w:after="0"/>
        <w:rPr>
          <w:rFonts w:eastAsia="黑体" w:cs="Times New Roman"/>
          <w:szCs w:val="24"/>
        </w:rPr>
      </w:pPr>
      <w:r w:rsidRPr="00BB179B">
        <w:rPr>
          <w:rFonts w:eastAsia="黑体" w:cs="Times New Roman"/>
          <w:szCs w:val="24"/>
          <w:vertAlign w:val="superscript"/>
        </w:rPr>
        <w:lastRenderedPageBreak/>
        <w:t>a</w:t>
      </w:r>
      <w:r w:rsidRPr="00BB179B">
        <w:rPr>
          <w:rFonts w:eastAsia="黑体" w:cs="Times New Roman"/>
          <w:szCs w:val="24"/>
        </w:rPr>
        <w:t xml:space="preserve"> TB, Tuberculosis.</w:t>
      </w:r>
    </w:p>
    <w:p w14:paraId="4A266938" w14:textId="77777777" w:rsidR="00D74BF9" w:rsidRPr="00BB179B" w:rsidRDefault="00D74BF9" w:rsidP="00D74BF9">
      <w:pPr>
        <w:spacing w:before="0" w:after="0"/>
        <w:rPr>
          <w:rFonts w:cs="Times New Roman"/>
          <w:szCs w:val="24"/>
        </w:rPr>
      </w:pPr>
      <w:r w:rsidRPr="00BB179B">
        <w:rPr>
          <w:rFonts w:eastAsia="黑体" w:cs="Times New Roman"/>
          <w:szCs w:val="24"/>
          <w:vertAlign w:val="superscript"/>
        </w:rPr>
        <w:t>b</w:t>
      </w:r>
      <w:r w:rsidRPr="00BB179B">
        <w:rPr>
          <w:rFonts w:eastAsia="黑体" w:cs="Times New Roman"/>
          <w:szCs w:val="24"/>
        </w:rPr>
        <w:t xml:space="preserve"> </w:t>
      </w:r>
      <w:r w:rsidRPr="00BB179B">
        <w:rPr>
          <w:rFonts w:cs="Times New Roman"/>
          <w:szCs w:val="24"/>
        </w:rPr>
        <w:t>AFB, acid-fast bacilli.</w:t>
      </w:r>
    </w:p>
    <w:p w14:paraId="3E9F679B" w14:textId="77777777" w:rsidR="00D74BF9" w:rsidRPr="00BB179B" w:rsidRDefault="00D74BF9" w:rsidP="00D74BF9">
      <w:pPr>
        <w:spacing w:before="0" w:after="0"/>
        <w:rPr>
          <w:rFonts w:eastAsia="黑体" w:cs="Times New Roman"/>
          <w:szCs w:val="24"/>
        </w:rPr>
      </w:pPr>
      <w:r w:rsidRPr="00BB179B">
        <w:rPr>
          <w:rFonts w:eastAsia="黑体" w:cs="Times New Roman"/>
          <w:szCs w:val="24"/>
          <w:vertAlign w:val="superscript"/>
        </w:rPr>
        <w:t>c</w:t>
      </w:r>
      <w:r w:rsidRPr="00BB179B">
        <w:rPr>
          <w:rFonts w:eastAsia="黑体" w:cs="Times New Roman"/>
          <w:szCs w:val="24"/>
        </w:rPr>
        <w:t xml:space="preserve"> PCR, polymerase chain reaction.</w:t>
      </w:r>
    </w:p>
    <w:p w14:paraId="04566C1F" w14:textId="77777777" w:rsidR="00D74BF9" w:rsidRPr="00BB179B" w:rsidRDefault="00D74BF9" w:rsidP="00D74BF9">
      <w:pPr>
        <w:spacing w:before="0" w:after="0"/>
        <w:rPr>
          <w:rFonts w:cs="Times New Roman"/>
          <w:szCs w:val="24"/>
        </w:rPr>
      </w:pPr>
      <w:r w:rsidRPr="00BB179B">
        <w:rPr>
          <w:rFonts w:cs="Times New Roman"/>
          <w:szCs w:val="24"/>
          <w:vertAlign w:val="superscript"/>
        </w:rPr>
        <w:t>d</w:t>
      </w:r>
      <w:r w:rsidRPr="00BB179B">
        <w:rPr>
          <w:rFonts w:cs="Times New Roman"/>
          <w:szCs w:val="24"/>
        </w:rPr>
        <w:t xml:space="preserve"> </w:t>
      </w:r>
      <w:proofErr w:type="spellStart"/>
      <w:r w:rsidRPr="00BB179B">
        <w:rPr>
          <w:rFonts w:cs="Times New Roman"/>
          <w:szCs w:val="24"/>
        </w:rPr>
        <w:t>mLAMP</w:t>
      </w:r>
      <w:proofErr w:type="spellEnd"/>
      <w:r w:rsidRPr="00BB179B">
        <w:rPr>
          <w:rFonts w:cs="Times New Roman"/>
          <w:szCs w:val="24"/>
        </w:rPr>
        <w:t>, multiplex loop-mediated isothermal amplification; LFB, lateral flow biosensor.</w:t>
      </w:r>
    </w:p>
    <w:p w14:paraId="04718C30" w14:textId="3EAE26BC" w:rsidR="00D74BF9" w:rsidRPr="00BB179B" w:rsidRDefault="00D74BF9" w:rsidP="007751EA">
      <w:pPr>
        <w:spacing w:before="0" w:after="0"/>
        <w:rPr>
          <w:rFonts w:cs="Times New Roman"/>
          <w:szCs w:val="24"/>
        </w:rPr>
      </w:pPr>
      <w:r w:rsidRPr="00BB179B">
        <w:rPr>
          <w:rFonts w:eastAsia="黑体" w:cs="Times New Roman"/>
          <w:szCs w:val="24"/>
          <w:vertAlign w:val="superscript"/>
        </w:rPr>
        <w:t>e</w:t>
      </w:r>
      <w:r w:rsidRPr="00BB179B">
        <w:rPr>
          <w:rFonts w:eastAsia="黑体" w:cs="Times New Roman"/>
          <w:szCs w:val="24"/>
        </w:rPr>
        <w:t xml:space="preserve"> </w:t>
      </w:r>
      <w:r w:rsidRPr="00BB179B">
        <w:rPr>
          <w:rFonts w:cs="Times New Roman"/>
          <w:szCs w:val="24"/>
        </w:rPr>
        <w:t xml:space="preserve">Culture, modified </w:t>
      </w:r>
      <w:r w:rsidRPr="00BB179B">
        <w:rPr>
          <w:rFonts w:eastAsia="黑体" w:cs="Times New Roman"/>
          <w:szCs w:val="24"/>
        </w:rPr>
        <w:t>Lowenstein-Jensen</w:t>
      </w:r>
      <w:r w:rsidRPr="00BB179B">
        <w:rPr>
          <w:rFonts w:cs="Times New Roman"/>
          <w:szCs w:val="24"/>
        </w:rPr>
        <w:t>.</w:t>
      </w:r>
    </w:p>
    <w:p w14:paraId="3A10E020" w14:textId="77777777" w:rsidR="007751EA" w:rsidRPr="00BB179B" w:rsidRDefault="007751EA" w:rsidP="007751EA">
      <w:pPr>
        <w:spacing w:before="0" w:after="0"/>
        <w:rPr>
          <w:rFonts w:cs="Times New Roman"/>
          <w:szCs w:val="24"/>
        </w:rPr>
      </w:pPr>
    </w:p>
    <w:p w14:paraId="7E56D0F0" w14:textId="67C0A367" w:rsidR="007751EA" w:rsidRPr="007751EA" w:rsidRDefault="00B51A42" w:rsidP="007751EA">
      <w:pPr>
        <w:widowControl w:val="0"/>
        <w:numPr>
          <w:ilvl w:val="0"/>
          <w:numId w:val="20"/>
        </w:numPr>
        <w:spacing w:before="0" w:after="0" w:line="48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 w:rsidRPr="00B51A42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Table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2</w:t>
      </w:r>
      <w:r w:rsidR="007751EA" w:rsidRPr="007751EA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="007751EA" w:rsidRPr="007751EA">
        <w:rPr>
          <w:rFonts w:eastAsia="宋体" w:cs="Times New Roman"/>
          <w:kern w:val="2"/>
          <w:szCs w:val="24"/>
          <w:lang w:eastAsia="zh-CN"/>
        </w:rPr>
        <w:t xml:space="preserve">Detection results of AFB smear, multiplex PCR, </w:t>
      </w:r>
      <w:proofErr w:type="spellStart"/>
      <w:r w:rsidR="007751EA" w:rsidRPr="007751EA">
        <w:rPr>
          <w:rFonts w:eastAsia="宋体" w:cs="Times New Roman"/>
          <w:kern w:val="2"/>
          <w:szCs w:val="24"/>
          <w:lang w:eastAsia="zh-CN"/>
        </w:rPr>
        <w:t>mLAMP</w:t>
      </w:r>
      <w:proofErr w:type="spellEnd"/>
      <w:r w:rsidR="007751EA" w:rsidRPr="007751EA">
        <w:rPr>
          <w:rFonts w:eastAsia="宋体" w:cs="Times New Roman"/>
          <w:kern w:val="2"/>
          <w:szCs w:val="24"/>
          <w:lang w:eastAsia="zh-CN"/>
        </w:rPr>
        <w:t>-LFB and culture for 24 sputum samples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1"/>
        <w:gridCol w:w="1069"/>
        <w:gridCol w:w="1760"/>
        <w:gridCol w:w="1079"/>
        <w:gridCol w:w="963"/>
        <w:gridCol w:w="2235"/>
        <w:gridCol w:w="1036"/>
        <w:gridCol w:w="922"/>
        <w:gridCol w:w="2140"/>
        <w:gridCol w:w="1245"/>
      </w:tblGrid>
      <w:tr w:rsidR="007751EA" w:rsidRPr="007751EA" w14:paraId="727EDE9B" w14:textId="77777777" w:rsidTr="00FD7F1D">
        <w:trPr>
          <w:trHeight w:val="285"/>
        </w:trPr>
        <w:tc>
          <w:tcPr>
            <w:tcW w:w="410" w:type="pct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39A8CB5" w14:textId="77777777" w:rsidR="007751EA" w:rsidRPr="007751EA" w:rsidRDefault="007751EA" w:rsidP="00775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Patient</w:t>
            </w:r>
          </w:p>
          <w:p w14:paraId="3B14EFF8" w14:textId="77777777" w:rsidR="007751EA" w:rsidRPr="007751EA" w:rsidRDefault="007751EA" w:rsidP="00775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7751EA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Type</w:t>
            </w:r>
            <w:r w:rsidRPr="007751EA">
              <w:rPr>
                <w:rFonts w:eastAsia="等线" w:cs="Times New Roman"/>
                <w:b/>
                <w:bCs/>
                <w:kern w:val="2"/>
                <w:szCs w:val="24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394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6CC5F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szCs w:val="24"/>
                <w:lang w:eastAsia="zh-CN" w:bidi="ar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Sample</w:t>
            </w:r>
          </w:p>
          <w:p w14:paraId="101B12B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number</w:t>
            </w:r>
          </w:p>
        </w:tc>
        <w:tc>
          <w:tcPr>
            <w:tcW w:w="649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A6EF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 xml:space="preserve">AFB </w:t>
            </w:r>
            <w:r w:rsidRPr="007751EA">
              <w:rPr>
                <w:rFonts w:eastAsia="宋体" w:cs="Times New Roman"/>
                <w:b/>
                <w:bCs/>
                <w:szCs w:val="24"/>
                <w:lang w:eastAsia="zh-CN"/>
              </w:rPr>
              <w:t>smear</w:t>
            </w: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 xml:space="preserve"> </w:t>
            </w:r>
            <w:r w:rsidRPr="007751EA">
              <w:rPr>
                <w:rFonts w:eastAsia="等线" w:cs="Times New Roman"/>
                <w:b/>
                <w:bCs/>
                <w:szCs w:val="24"/>
                <w:vertAlign w:val="superscript"/>
                <w:lang w:eastAsia="zh-CN" w:bidi="ar"/>
              </w:rPr>
              <w:t>b</w:t>
            </w:r>
          </w:p>
        </w:tc>
        <w:tc>
          <w:tcPr>
            <w:tcW w:w="753" w:type="pct"/>
            <w:gridSpan w:val="2"/>
            <w:tcBorders>
              <w:top w:val="single" w:sz="8" w:space="0" w:color="000000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EF9A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multiplex PCR</w:t>
            </w:r>
          </w:p>
        </w:tc>
        <w:tc>
          <w:tcPr>
            <w:tcW w:w="824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D51D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 xml:space="preserve">multiplex PCR </w:t>
            </w:r>
            <w:r w:rsidRPr="007751EA">
              <w:rPr>
                <w:rFonts w:eastAsia="等线" w:cs="Times New Roman"/>
                <w:b/>
                <w:bCs/>
                <w:szCs w:val="24"/>
                <w:vertAlign w:val="superscript"/>
                <w:lang w:eastAsia="zh-CN" w:bidi="ar"/>
              </w:rPr>
              <w:t>c</w:t>
            </w:r>
          </w:p>
        </w:tc>
        <w:tc>
          <w:tcPr>
            <w:tcW w:w="722" w:type="pct"/>
            <w:gridSpan w:val="2"/>
            <w:tcBorders>
              <w:top w:val="single" w:sz="8" w:space="0" w:color="000000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A7A5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proofErr w:type="spellStart"/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mLAMP</w:t>
            </w:r>
            <w:proofErr w:type="spellEnd"/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-LFB</w:t>
            </w:r>
          </w:p>
        </w:tc>
        <w:tc>
          <w:tcPr>
            <w:tcW w:w="789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3C9B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proofErr w:type="spellStart"/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mLAMP</w:t>
            </w:r>
            <w:proofErr w:type="spellEnd"/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 xml:space="preserve">-LFB </w:t>
            </w:r>
            <w:r w:rsidRPr="007751EA">
              <w:rPr>
                <w:rFonts w:eastAsia="等线" w:cs="Times New Roman"/>
                <w:b/>
                <w:bCs/>
                <w:szCs w:val="24"/>
                <w:vertAlign w:val="superscript"/>
                <w:lang w:eastAsia="zh-CN" w:bidi="ar"/>
              </w:rPr>
              <w:t>d</w:t>
            </w:r>
          </w:p>
        </w:tc>
        <w:tc>
          <w:tcPr>
            <w:tcW w:w="459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DA20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 xml:space="preserve">Culture </w:t>
            </w:r>
            <w:r w:rsidRPr="007751EA">
              <w:rPr>
                <w:rFonts w:eastAsia="等线" w:cs="Times New Roman"/>
                <w:b/>
                <w:bCs/>
                <w:szCs w:val="24"/>
                <w:vertAlign w:val="superscript"/>
                <w:lang w:eastAsia="zh-CN" w:bidi="ar"/>
              </w:rPr>
              <w:t>e</w:t>
            </w:r>
          </w:p>
        </w:tc>
      </w:tr>
      <w:tr w:rsidR="00BB179B" w:rsidRPr="00BB179B" w14:paraId="56F8C86E" w14:textId="77777777" w:rsidTr="00FD7F1D">
        <w:trPr>
          <w:trHeight w:val="300"/>
        </w:trPr>
        <w:tc>
          <w:tcPr>
            <w:tcW w:w="410" w:type="pct"/>
            <w:vMerge/>
            <w:tcBorders>
              <w:bottom w:val="single" w:sz="8" w:space="0" w:color="000000"/>
              <w:tl2br w:val="nil"/>
              <w:tr2bl w:val="nil"/>
            </w:tcBorders>
          </w:tcPr>
          <w:p w14:paraId="082ED341" w14:textId="77777777" w:rsidR="007751EA" w:rsidRPr="007751EA" w:rsidRDefault="007751EA" w:rsidP="00775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94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B0A4E" w14:textId="77777777" w:rsidR="007751EA" w:rsidRPr="007751EA" w:rsidRDefault="007751EA" w:rsidP="00775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49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713D3" w14:textId="77777777" w:rsidR="007751EA" w:rsidRPr="007751EA" w:rsidRDefault="007751EA" w:rsidP="00775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0560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IS6110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206B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mtp40</w:t>
            </w:r>
          </w:p>
        </w:tc>
        <w:tc>
          <w:tcPr>
            <w:tcW w:w="824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96E95" w14:textId="77777777" w:rsidR="007751EA" w:rsidRPr="007751EA" w:rsidRDefault="007751EA" w:rsidP="00775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40F8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IS6110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3F61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751EA">
              <w:rPr>
                <w:rFonts w:eastAsia="等线" w:cs="Times New Roman"/>
                <w:b/>
                <w:bCs/>
                <w:szCs w:val="24"/>
                <w:lang w:eastAsia="zh-CN" w:bidi="ar"/>
              </w:rPr>
              <w:t>mtp40</w:t>
            </w:r>
          </w:p>
        </w:tc>
        <w:tc>
          <w:tcPr>
            <w:tcW w:w="789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3F671" w14:textId="77777777" w:rsidR="007751EA" w:rsidRPr="007751EA" w:rsidRDefault="007751EA" w:rsidP="00775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59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22817" w14:textId="77777777" w:rsidR="007751EA" w:rsidRPr="007751EA" w:rsidRDefault="007751EA" w:rsidP="00775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</w:tr>
      <w:tr w:rsidR="00BB179B" w:rsidRPr="00BB179B" w14:paraId="5AAC2880" w14:textId="77777777" w:rsidTr="00FD7F1D">
        <w:trPr>
          <w:trHeight w:val="285"/>
        </w:trPr>
        <w:tc>
          <w:tcPr>
            <w:tcW w:w="410" w:type="pct"/>
            <w:tcBorders>
              <w:top w:val="single" w:sz="8" w:space="0" w:color="000000"/>
              <w:bottom w:val="nil"/>
            </w:tcBorders>
          </w:tcPr>
          <w:p w14:paraId="212E082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B214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AS01</w:t>
            </w:r>
          </w:p>
        </w:tc>
        <w:tc>
          <w:tcPr>
            <w:tcW w:w="649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3940BF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7594A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D4F6D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0EF2EB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8A068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2924C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741DC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A6A245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3C0F095E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199AA50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B98795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02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93460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F17D4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5F589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D59BB9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C3FB5F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8F4C5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6FB35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3FEA5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4CE1E6A6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27E7204F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CF434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03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54C6B1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57749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202A6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07AD0D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869A79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E0EA2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82A31E" w14:textId="77777777" w:rsidR="007751EA" w:rsidRPr="007751EA" w:rsidRDefault="007751EA" w:rsidP="007751EA">
            <w:pPr>
              <w:tabs>
                <w:tab w:val="left" w:pos="583"/>
                <w:tab w:val="center" w:pos="813"/>
              </w:tabs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B8996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388E4C80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115A4D2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4F1C7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04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03399A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C589E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4875A0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D56DFE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E96E35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35C54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DE8025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E70A99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264F3792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461997D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E264E0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05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44BC71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FE177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D5FC1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35582D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846AF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07B36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799EE6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D1D7C3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16E3BE8A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4813ACE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DC59E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06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72D4A7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54F8A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D45E1D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2B3588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B188AF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D5791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934730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1EE27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5480B453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3A11618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D7C7D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07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199137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E4C139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D5842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3C4502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3019F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611A6F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3FD7E9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4AD95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384EDC49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6892A63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FEC865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08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5AAAAD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527C7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7E0EB0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0662F5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0F35D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91FF2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F57665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CBDFA0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32961794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4465AA3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400E0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09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67A4D2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2AEA8D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74EA0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430155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96FE3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A31969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12A909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EB9A9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04FAEE3C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43134D40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876AD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0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1A84BC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62F6D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A4681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399629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42AD70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0475F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2F0549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EA98F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58502432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2992379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6C1DE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1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C43CFF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64FC2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2AEF7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307227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983389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FDE1C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CBE61D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47B750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56FC8518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15896B7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ED14F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2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49316D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F9EE3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33FEE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C7D995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F3234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9C9E0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67408A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23F1B5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6BEEC2D5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308AC97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602C6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3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945884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14856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4EF59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30AA00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F69D6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01B61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B25363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35D30F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6A1EC8D5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41B5642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D0394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4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3173F0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39ABA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7B3455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9374B9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F1C0D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80A81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BD50F9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D8396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23BA9DAE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3A0B77D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01FCA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5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466252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369A7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D177D0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EE4E91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48C8A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46561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612BEF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DF548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69CBA622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493FDF7F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6DE95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6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9CD4FE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A3E4D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8E303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DDA034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57B10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2F0D9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2A4973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50C61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433827A8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44B1616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F1D02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7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CC5DE9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3B8E6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D21E2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DC25EB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A7A174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E9CD5D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7823AE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FD9B35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05AD5C88" w14:textId="77777777" w:rsidTr="00FD7F1D">
        <w:trPr>
          <w:trHeight w:val="90"/>
        </w:trPr>
        <w:tc>
          <w:tcPr>
            <w:tcW w:w="410" w:type="pct"/>
            <w:tcBorders>
              <w:top w:val="nil"/>
              <w:bottom w:val="nil"/>
            </w:tcBorders>
          </w:tcPr>
          <w:p w14:paraId="5C5624F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D59FED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8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6532C4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598A2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15EB3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EE3A4E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3FB68D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4B0E9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7ADE98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BA21B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0374A3DC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66C3841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AFCA36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19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ED619D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C6C8B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0FA22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CC5B28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D1CEB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F443B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D7436F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42E5BF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76425C12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2CBEEFBD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FFDDB5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20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E93D7F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E91BB0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D7EDC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CABA86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62737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F5167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6CAD53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4222EB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33EE5E1E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6AD32269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DC0A5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21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863AC5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897F1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DE7CC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661185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BB07B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24C82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1E9E77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B1F41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50EE92C6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5A9D621D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C9DBB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22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FF9608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2BAFD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05733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20FF76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F5117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AC94B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D1038B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81E30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2E5D746C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nil"/>
            </w:tcBorders>
          </w:tcPr>
          <w:p w14:paraId="6B81A7F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lastRenderedPageBreak/>
              <w:t>Non-TB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15C07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23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857A50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B203D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49179C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1B755E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726BBD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9C34A3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9C182B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582A5A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  <w:tr w:rsidR="00BB179B" w:rsidRPr="00BB179B" w14:paraId="645B6D1A" w14:textId="77777777" w:rsidTr="00FD7F1D">
        <w:trPr>
          <w:trHeight w:val="285"/>
        </w:trPr>
        <w:tc>
          <w:tcPr>
            <w:tcW w:w="410" w:type="pct"/>
            <w:tcBorders>
              <w:top w:val="nil"/>
              <w:bottom w:val="single" w:sz="8" w:space="0" w:color="000000"/>
            </w:tcBorders>
          </w:tcPr>
          <w:p w14:paraId="52480FC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on-TB</w:t>
            </w:r>
          </w:p>
        </w:tc>
        <w:tc>
          <w:tcPr>
            <w:tcW w:w="39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9221A5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751EA">
              <w:rPr>
                <w:rFonts w:eastAsia="宋体" w:cs="Times New Roman"/>
                <w:kern w:val="2"/>
                <w:szCs w:val="24"/>
                <w:lang w:eastAsia="zh-CN"/>
              </w:rPr>
              <w:t>AS24</w:t>
            </w:r>
          </w:p>
        </w:tc>
        <w:tc>
          <w:tcPr>
            <w:tcW w:w="649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2178BA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98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2163D7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5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001B01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824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18BE6C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382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4DEC88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340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77F932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789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9FBA32" w14:textId="77777777" w:rsidR="007751EA" w:rsidRPr="007751EA" w:rsidRDefault="007751EA" w:rsidP="007751EA">
            <w:pPr>
              <w:spacing w:before="0" w:after="0"/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  <w:tc>
          <w:tcPr>
            <w:tcW w:w="459" w:type="pct"/>
            <w:tcBorders>
              <w:top w:val="nil"/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B6F17E" w14:textId="77777777" w:rsidR="007751EA" w:rsidRPr="007751EA" w:rsidRDefault="007751EA" w:rsidP="007751EA">
            <w:pPr>
              <w:spacing w:before="0" w:after="0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 w:rsidRPr="007751EA">
              <w:rPr>
                <w:rFonts w:eastAsia="宋体" w:cs="Times New Roman"/>
                <w:szCs w:val="24"/>
                <w:lang w:eastAsia="zh-CN" w:bidi="ar"/>
              </w:rPr>
              <w:t>N</w:t>
            </w:r>
          </w:p>
        </w:tc>
      </w:tr>
    </w:tbl>
    <w:p w14:paraId="227561E1" w14:textId="77777777" w:rsidR="007751EA" w:rsidRPr="007751EA" w:rsidRDefault="007751EA" w:rsidP="007751EA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7751EA">
        <w:rPr>
          <w:rFonts w:eastAsia="Times New Roman" w:cs="Times New Roman"/>
          <w:color w:val="000000"/>
          <w:szCs w:val="24"/>
          <w:shd w:val="clear" w:color="auto" w:fill="FFFFFF"/>
          <w:lang w:eastAsia="zh-CN"/>
        </w:rPr>
        <w:t xml:space="preserve">P, </w:t>
      </w:r>
      <w:r w:rsidRPr="007751EA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p</w:t>
      </w:r>
      <w:r w:rsidRPr="007751EA">
        <w:rPr>
          <w:rFonts w:eastAsia="Times New Roman" w:cs="Times New Roman"/>
          <w:color w:val="000000"/>
          <w:szCs w:val="24"/>
          <w:shd w:val="clear" w:color="auto" w:fill="FFFFFF"/>
          <w:lang w:eastAsia="zh-CN"/>
        </w:rPr>
        <w:t xml:space="preserve">ositive; N, negative. </w:t>
      </w:r>
      <w:r w:rsidRPr="007751EA">
        <w:rPr>
          <w:rFonts w:eastAsia="宋体" w:cs="Times New Roman"/>
          <w:kern w:val="2"/>
          <w:szCs w:val="24"/>
          <w:lang w:eastAsia="zh-CN"/>
        </w:rPr>
        <w:t>+, positive amplification; -, negative amplification.</w:t>
      </w:r>
    </w:p>
    <w:p w14:paraId="0C38A9A4" w14:textId="77777777" w:rsidR="007751EA" w:rsidRPr="007751EA" w:rsidRDefault="007751EA" w:rsidP="007751EA">
      <w:pPr>
        <w:widowControl w:val="0"/>
        <w:spacing w:before="0" w:after="0"/>
        <w:rPr>
          <w:rFonts w:eastAsia="黑体" w:cs="Times New Roman"/>
          <w:kern w:val="2"/>
          <w:szCs w:val="24"/>
          <w:lang w:eastAsia="zh-CN"/>
        </w:rPr>
      </w:pPr>
      <w:r w:rsidRPr="007751EA">
        <w:rPr>
          <w:rFonts w:eastAsia="黑体" w:cs="Times New Roman"/>
          <w:kern w:val="2"/>
          <w:szCs w:val="24"/>
          <w:vertAlign w:val="superscript"/>
          <w:lang w:eastAsia="zh-CN"/>
        </w:rPr>
        <w:t>a</w:t>
      </w:r>
      <w:r w:rsidRPr="007751EA">
        <w:rPr>
          <w:rFonts w:eastAsia="黑体" w:cs="Times New Roman"/>
          <w:kern w:val="2"/>
          <w:szCs w:val="24"/>
          <w:lang w:eastAsia="zh-CN"/>
        </w:rPr>
        <w:t xml:space="preserve"> TB, Tuberculosis.</w:t>
      </w:r>
    </w:p>
    <w:p w14:paraId="74D0B531" w14:textId="77777777" w:rsidR="007751EA" w:rsidRPr="007751EA" w:rsidRDefault="007751EA" w:rsidP="007751EA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7751EA">
        <w:rPr>
          <w:rFonts w:eastAsia="黑体" w:cs="Times New Roman"/>
          <w:kern w:val="2"/>
          <w:szCs w:val="24"/>
          <w:vertAlign w:val="superscript"/>
          <w:lang w:eastAsia="zh-CN"/>
        </w:rPr>
        <w:t>b</w:t>
      </w:r>
      <w:r w:rsidRPr="007751EA">
        <w:rPr>
          <w:rFonts w:eastAsia="黑体" w:cs="Times New Roman"/>
          <w:kern w:val="2"/>
          <w:szCs w:val="24"/>
          <w:lang w:eastAsia="zh-CN"/>
        </w:rPr>
        <w:t xml:space="preserve"> </w:t>
      </w:r>
      <w:r w:rsidRPr="007751EA">
        <w:rPr>
          <w:rFonts w:eastAsia="宋体" w:cs="Times New Roman"/>
          <w:kern w:val="2"/>
          <w:szCs w:val="24"/>
          <w:lang w:eastAsia="zh-CN"/>
        </w:rPr>
        <w:t>AFB, acid-fast bacilli.</w:t>
      </w:r>
    </w:p>
    <w:p w14:paraId="05C416FC" w14:textId="77777777" w:rsidR="007751EA" w:rsidRPr="007751EA" w:rsidRDefault="007751EA" w:rsidP="007751EA">
      <w:pPr>
        <w:widowControl w:val="0"/>
        <w:spacing w:before="0" w:after="0"/>
        <w:rPr>
          <w:rFonts w:eastAsia="黑体" w:cs="Times New Roman"/>
          <w:kern w:val="2"/>
          <w:szCs w:val="24"/>
          <w:lang w:eastAsia="zh-CN"/>
        </w:rPr>
      </w:pPr>
      <w:r w:rsidRPr="007751EA">
        <w:rPr>
          <w:rFonts w:eastAsia="黑体" w:cs="Times New Roman"/>
          <w:kern w:val="2"/>
          <w:szCs w:val="24"/>
          <w:vertAlign w:val="superscript"/>
          <w:lang w:eastAsia="zh-CN"/>
        </w:rPr>
        <w:t>c</w:t>
      </w:r>
      <w:r w:rsidRPr="007751EA">
        <w:rPr>
          <w:rFonts w:eastAsia="黑体" w:cs="Times New Roman"/>
          <w:kern w:val="2"/>
          <w:szCs w:val="24"/>
          <w:lang w:eastAsia="zh-CN"/>
        </w:rPr>
        <w:t xml:space="preserve"> PCR, polymerase chain reaction.</w:t>
      </w:r>
    </w:p>
    <w:p w14:paraId="4EB27087" w14:textId="77777777" w:rsidR="007751EA" w:rsidRPr="007751EA" w:rsidRDefault="007751EA" w:rsidP="007751EA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7751EA">
        <w:rPr>
          <w:rFonts w:eastAsia="宋体" w:cs="Times New Roman"/>
          <w:kern w:val="2"/>
          <w:szCs w:val="24"/>
          <w:vertAlign w:val="superscript"/>
          <w:lang w:eastAsia="zh-CN"/>
        </w:rPr>
        <w:t>d</w:t>
      </w:r>
      <w:r w:rsidRPr="007751EA">
        <w:rPr>
          <w:rFonts w:eastAsia="宋体" w:cs="Times New Roman"/>
          <w:kern w:val="2"/>
          <w:szCs w:val="24"/>
          <w:lang w:eastAsia="zh-CN"/>
        </w:rPr>
        <w:t xml:space="preserve"> </w:t>
      </w:r>
      <w:proofErr w:type="spellStart"/>
      <w:r w:rsidRPr="007751EA">
        <w:rPr>
          <w:rFonts w:eastAsia="宋体" w:cs="Times New Roman"/>
          <w:kern w:val="2"/>
          <w:szCs w:val="24"/>
          <w:lang w:eastAsia="zh-CN"/>
        </w:rPr>
        <w:t>mLAMP</w:t>
      </w:r>
      <w:proofErr w:type="spellEnd"/>
      <w:r w:rsidRPr="007751EA">
        <w:rPr>
          <w:rFonts w:eastAsia="宋体" w:cs="Times New Roman"/>
          <w:kern w:val="2"/>
          <w:szCs w:val="24"/>
          <w:lang w:eastAsia="zh-CN"/>
        </w:rPr>
        <w:t>, multiplex loop-mediated isothermal amplification; LFB, lateral flow biosensor.</w:t>
      </w:r>
    </w:p>
    <w:p w14:paraId="7B65BC41" w14:textId="76BC4738" w:rsidR="00DE23E8" w:rsidRPr="00D91A9F" w:rsidRDefault="007751EA" w:rsidP="00D91A9F">
      <w:pPr>
        <w:widowControl w:val="0"/>
        <w:spacing w:before="0" w:after="0"/>
        <w:rPr>
          <w:rFonts w:eastAsia="宋体" w:cs="Times New Roman" w:hint="eastAsia"/>
          <w:kern w:val="2"/>
          <w:szCs w:val="24"/>
          <w:lang w:eastAsia="zh-CN"/>
        </w:rPr>
      </w:pPr>
      <w:r w:rsidRPr="007751EA">
        <w:rPr>
          <w:rFonts w:eastAsia="黑体" w:cs="Times New Roman"/>
          <w:kern w:val="2"/>
          <w:szCs w:val="24"/>
          <w:vertAlign w:val="superscript"/>
          <w:lang w:eastAsia="zh-CN"/>
        </w:rPr>
        <w:t>e</w:t>
      </w:r>
      <w:r w:rsidRPr="007751EA">
        <w:rPr>
          <w:rFonts w:eastAsia="黑体" w:cs="Times New Roman"/>
          <w:kern w:val="2"/>
          <w:szCs w:val="24"/>
          <w:lang w:eastAsia="zh-CN"/>
        </w:rPr>
        <w:t xml:space="preserve"> </w:t>
      </w:r>
      <w:r w:rsidRPr="007751EA">
        <w:rPr>
          <w:rFonts w:eastAsia="宋体" w:cs="Times New Roman"/>
          <w:kern w:val="2"/>
          <w:szCs w:val="24"/>
          <w:lang w:eastAsia="zh-CN"/>
        </w:rPr>
        <w:t xml:space="preserve">Culture, modified </w:t>
      </w:r>
      <w:r w:rsidRPr="007751EA">
        <w:rPr>
          <w:rFonts w:eastAsia="黑体" w:cs="Times New Roman"/>
          <w:kern w:val="2"/>
          <w:szCs w:val="24"/>
          <w:lang w:eastAsia="zh-CN"/>
        </w:rPr>
        <w:t>Lowenstein-Jensen</w:t>
      </w:r>
      <w:r w:rsidRPr="007751EA">
        <w:rPr>
          <w:rFonts w:eastAsia="宋体" w:cs="Times New Roman"/>
          <w:kern w:val="2"/>
          <w:szCs w:val="24"/>
          <w:lang w:eastAsia="zh-CN"/>
        </w:rPr>
        <w:t>.</w:t>
      </w:r>
    </w:p>
    <w:sectPr w:rsidR="00DE23E8" w:rsidRPr="00D91A9F" w:rsidSect="00BB179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434C4" w14:textId="77777777" w:rsidR="00CE208D" w:rsidRDefault="00CE208D" w:rsidP="00117666">
      <w:pPr>
        <w:spacing w:after="0"/>
      </w:pPr>
      <w:r>
        <w:separator/>
      </w:r>
    </w:p>
  </w:endnote>
  <w:endnote w:type="continuationSeparator" w:id="0">
    <w:p w14:paraId="23F21148" w14:textId="77777777" w:rsidR="00CE208D" w:rsidRDefault="00CE20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36277" w14:textId="77777777" w:rsidR="00CE208D" w:rsidRDefault="00CE208D" w:rsidP="00117666">
      <w:pPr>
        <w:spacing w:after="0"/>
      </w:pPr>
      <w:r>
        <w:separator/>
      </w:r>
    </w:p>
  </w:footnote>
  <w:footnote w:type="continuationSeparator" w:id="0">
    <w:p w14:paraId="6111F350" w14:textId="77777777" w:rsidR="00CE208D" w:rsidRDefault="00CE20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1D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17DE"/>
    <w:rsid w:val="00452E9C"/>
    <w:rsid w:val="004735C8"/>
    <w:rsid w:val="004947A6"/>
    <w:rsid w:val="004961FF"/>
    <w:rsid w:val="00517A89"/>
    <w:rsid w:val="005250F2"/>
    <w:rsid w:val="00593EEA"/>
    <w:rsid w:val="005A5EEE"/>
    <w:rsid w:val="005D425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1EA"/>
    <w:rsid w:val="00790BB3"/>
    <w:rsid w:val="00792F2F"/>
    <w:rsid w:val="007C206C"/>
    <w:rsid w:val="00817DD6"/>
    <w:rsid w:val="0083759F"/>
    <w:rsid w:val="00885156"/>
    <w:rsid w:val="009151AA"/>
    <w:rsid w:val="0093429D"/>
    <w:rsid w:val="00943573"/>
    <w:rsid w:val="00964134"/>
    <w:rsid w:val="0096525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1A42"/>
    <w:rsid w:val="00B54E51"/>
    <w:rsid w:val="00BB179B"/>
    <w:rsid w:val="00C52A7B"/>
    <w:rsid w:val="00C56BAF"/>
    <w:rsid w:val="00C679AA"/>
    <w:rsid w:val="00C75972"/>
    <w:rsid w:val="00CD066B"/>
    <w:rsid w:val="00CE208D"/>
    <w:rsid w:val="00CE4FEE"/>
    <w:rsid w:val="00D060CF"/>
    <w:rsid w:val="00D74BF9"/>
    <w:rsid w:val="00D91A9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11">
    <w:name w:val="占位符文本1"/>
    <w:basedOn w:val="a0"/>
    <w:uiPriority w:val="99"/>
    <w:qFormat/>
    <w:rsid w:val="00D74BF9"/>
    <w:pPr>
      <w:keepNext/>
      <w:widowControl w:val="0"/>
      <w:tabs>
        <w:tab w:val="left" w:pos="0"/>
      </w:tabs>
      <w:spacing w:before="0" w:after="0"/>
      <w:contextualSpacing/>
      <w:jc w:val="both"/>
      <w:outlineLvl w:val="0"/>
    </w:pPr>
    <w:rPr>
      <w:rFonts w:ascii="宋体" w:eastAsia="宋体" w:hAnsi="Calibri" w:cs="Times New Roman"/>
      <w:kern w:val="2"/>
      <w:sz w:val="21"/>
      <w:lang w:eastAsia="zh-CN"/>
    </w:rPr>
  </w:style>
  <w:style w:type="character" w:styleId="aff8">
    <w:name w:val="page number"/>
    <w:uiPriority w:val="99"/>
    <w:qFormat/>
    <w:rsid w:val="00D74BF9"/>
  </w:style>
  <w:style w:type="character" w:customStyle="1" w:styleId="font51">
    <w:name w:val="font51"/>
    <w:basedOn w:val="a1"/>
    <w:qFormat/>
    <w:rsid w:val="00D74BF9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table" w:customStyle="1" w:styleId="12">
    <w:name w:val="网格型1"/>
    <w:basedOn w:val="a2"/>
    <w:uiPriority w:val="59"/>
    <w:qFormat/>
    <w:rsid w:val="00D74BF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5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xinggui</cp:lastModifiedBy>
  <cp:revision>35</cp:revision>
  <cp:lastPrinted>2013-10-03T12:51:00Z</cp:lastPrinted>
  <dcterms:created xsi:type="dcterms:W3CDTF">2018-11-23T08:58:00Z</dcterms:created>
  <dcterms:modified xsi:type="dcterms:W3CDTF">2021-05-10T11:21:00Z</dcterms:modified>
</cp:coreProperties>
</file>